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9F0E7" w14:textId="025D55C1" w:rsidR="004C302F" w:rsidRPr="00861CB6" w:rsidRDefault="003D45FD">
      <w:pPr>
        <w:rPr>
          <w:b/>
          <w:bCs/>
          <w:lang w:val="en-US"/>
        </w:rPr>
      </w:pPr>
      <w:r w:rsidRPr="00861CB6">
        <w:rPr>
          <w:b/>
          <w:bCs/>
          <w:lang w:val="en-US"/>
        </w:rPr>
        <w:t xml:space="preserve">Table </w:t>
      </w:r>
      <w:r w:rsidR="005446D2">
        <w:rPr>
          <w:b/>
          <w:bCs/>
          <w:lang w:val="en-US"/>
        </w:rPr>
        <w:t>S1</w:t>
      </w:r>
      <w:bookmarkStart w:id="0" w:name="_GoBack"/>
      <w:bookmarkEnd w:id="0"/>
    </w:p>
    <w:p w14:paraId="0EE74B5A" w14:textId="77777777" w:rsidR="003D45FD" w:rsidRPr="00861CB6" w:rsidRDefault="003D45FD">
      <w:pPr>
        <w:rPr>
          <w:b/>
          <w:bCs/>
          <w:lang w:val="en-US"/>
        </w:rPr>
      </w:pPr>
    </w:p>
    <w:p w14:paraId="4370287B" w14:textId="244010C1" w:rsidR="003D45FD" w:rsidRPr="00E64274" w:rsidRDefault="00991B08">
      <w:pPr>
        <w:rPr>
          <w:b/>
          <w:bCs/>
          <w:lang w:val="en-US"/>
        </w:rPr>
      </w:pPr>
      <w:r w:rsidRPr="00E64274">
        <w:rPr>
          <w:b/>
          <w:bCs/>
          <w:lang w:val="en-US"/>
        </w:rPr>
        <w:t>Univariat</w:t>
      </w:r>
      <w:r w:rsidR="00E64274" w:rsidRPr="00E64274">
        <w:rPr>
          <w:b/>
          <w:bCs/>
          <w:lang w:val="en-US"/>
        </w:rPr>
        <w:t>e</w:t>
      </w:r>
      <w:r w:rsidRPr="00E64274">
        <w:rPr>
          <w:b/>
          <w:bCs/>
          <w:lang w:val="en-US"/>
        </w:rPr>
        <w:t xml:space="preserve"> analysis of factors associated with mortality</w:t>
      </w:r>
    </w:p>
    <w:p w14:paraId="4C4BF506" w14:textId="77777777" w:rsidR="00991B08" w:rsidRDefault="00991B0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43753" w14:paraId="4E6C27EF" w14:textId="77777777" w:rsidTr="00991B08">
        <w:tc>
          <w:tcPr>
            <w:tcW w:w="3020" w:type="dxa"/>
          </w:tcPr>
          <w:p w14:paraId="3F9F75BF" w14:textId="2C6C6D39" w:rsidR="00143753" w:rsidRPr="00861CB6" w:rsidRDefault="00861CB6" w:rsidP="00143753">
            <w:pPr>
              <w:rPr>
                <w:b/>
                <w:bCs/>
                <w:lang w:val="en-US"/>
              </w:rPr>
            </w:pPr>
            <w:r w:rsidRPr="00861CB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3021" w:type="dxa"/>
          </w:tcPr>
          <w:p w14:paraId="16A837AA" w14:textId="085057C4" w:rsidR="00143753" w:rsidRPr="00861CB6" w:rsidRDefault="00143753">
            <w:pPr>
              <w:rPr>
                <w:b/>
                <w:bCs/>
                <w:lang w:val="en-US"/>
              </w:rPr>
            </w:pPr>
            <w:r w:rsidRPr="00861CB6">
              <w:rPr>
                <w:b/>
                <w:bCs/>
                <w:lang w:val="en-US"/>
              </w:rPr>
              <w:t>P value</w:t>
            </w:r>
          </w:p>
        </w:tc>
      </w:tr>
      <w:tr w:rsidR="000E1397" w14:paraId="1E247645" w14:textId="77777777" w:rsidTr="00991B08">
        <w:tc>
          <w:tcPr>
            <w:tcW w:w="3020" w:type="dxa"/>
          </w:tcPr>
          <w:p w14:paraId="624E1338" w14:textId="71AE53D6" w:rsidR="000E1397" w:rsidRPr="00861CB6" w:rsidRDefault="009A47E4" w:rsidP="000E1397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S</w:t>
            </w:r>
            <w:r w:rsidR="000E1397">
              <w:rPr>
                <w:lang w:val="en-US"/>
              </w:rPr>
              <w:t>ex</w:t>
            </w:r>
          </w:p>
        </w:tc>
        <w:tc>
          <w:tcPr>
            <w:tcW w:w="3021" w:type="dxa"/>
          </w:tcPr>
          <w:p w14:paraId="68444553" w14:textId="57922E8D" w:rsidR="000E1397" w:rsidRPr="00861CB6" w:rsidRDefault="000E1397" w:rsidP="000E1397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947</w:t>
            </w:r>
          </w:p>
        </w:tc>
      </w:tr>
      <w:tr w:rsidR="000E1397" w14:paraId="55CDEE35" w14:textId="77777777" w:rsidTr="00991B08">
        <w:tc>
          <w:tcPr>
            <w:tcW w:w="3020" w:type="dxa"/>
          </w:tcPr>
          <w:p w14:paraId="2644D7FD" w14:textId="632B3D6C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ED BP&lt;90</w:t>
            </w:r>
          </w:p>
        </w:tc>
        <w:tc>
          <w:tcPr>
            <w:tcW w:w="3021" w:type="dxa"/>
          </w:tcPr>
          <w:p w14:paraId="49FBA3F6" w14:textId="2E49ED92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0E1397" w14:paraId="616B1AF7" w14:textId="77777777" w:rsidTr="00991B08">
        <w:tc>
          <w:tcPr>
            <w:tcW w:w="3020" w:type="dxa"/>
          </w:tcPr>
          <w:p w14:paraId="317F53A8" w14:textId="3E2172DB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ED Pulse&gt;90</w:t>
            </w:r>
          </w:p>
          <w:p w14:paraId="583838ED" w14:textId="0AE45994" w:rsidR="000E1397" w:rsidRDefault="000E1397" w:rsidP="000E1397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6FB4AA3" w14:textId="3F2471ED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</w:tr>
      <w:tr w:rsidR="000E1397" w14:paraId="5F24B1EF" w14:textId="77777777" w:rsidTr="00991B08">
        <w:tc>
          <w:tcPr>
            <w:tcW w:w="3020" w:type="dxa"/>
          </w:tcPr>
          <w:p w14:paraId="5BD1576E" w14:textId="2C34DB6F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RTS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>6</w:t>
            </w:r>
          </w:p>
        </w:tc>
        <w:tc>
          <w:tcPr>
            <w:tcW w:w="3021" w:type="dxa"/>
          </w:tcPr>
          <w:p w14:paraId="0913FEDA" w14:textId="536D5ED8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E1397" w14:paraId="29466CAE" w14:textId="77777777" w:rsidTr="00991B08">
        <w:tc>
          <w:tcPr>
            <w:tcW w:w="3020" w:type="dxa"/>
          </w:tcPr>
          <w:p w14:paraId="4E4987C1" w14:textId="3BE70533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GCS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>9</w:t>
            </w:r>
          </w:p>
        </w:tc>
        <w:tc>
          <w:tcPr>
            <w:tcW w:w="3021" w:type="dxa"/>
          </w:tcPr>
          <w:p w14:paraId="75E9E6C1" w14:textId="05CD4244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E1397" w14:paraId="4B4050EA" w14:textId="77777777" w:rsidTr="00991B08">
        <w:tc>
          <w:tcPr>
            <w:tcW w:w="3020" w:type="dxa"/>
          </w:tcPr>
          <w:p w14:paraId="238F1EDF" w14:textId="66AC81D5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36 years</w:t>
            </w:r>
          </w:p>
        </w:tc>
        <w:tc>
          <w:tcPr>
            <w:tcW w:w="3021" w:type="dxa"/>
          </w:tcPr>
          <w:p w14:paraId="44A00DDB" w14:textId="02FDA525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0E1397" w14:paraId="256170A3" w14:textId="77777777" w:rsidTr="00991B08">
        <w:tc>
          <w:tcPr>
            <w:tcW w:w="3020" w:type="dxa"/>
          </w:tcPr>
          <w:p w14:paraId="60A5759A" w14:textId="1B4409E5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Polytrauma</w:t>
            </w:r>
          </w:p>
        </w:tc>
        <w:tc>
          <w:tcPr>
            <w:tcW w:w="3021" w:type="dxa"/>
          </w:tcPr>
          <w:p w14:paraId="469D8E1B" w14:textId="1C3C5C40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</w:tr>
      <w:tr w:rsidR="000E1397" w14:paraId="67908D2F" w14:textId="77777777" w:rsidTr="00991B08">
        <w:tc>
          <w:tcPr>
            <w:tcW w:w="3020" w:type="dxa"/>
          </w:tcPr>
          <w:p w14:paraId="6AC6F639" w14:textId="44E3EEA7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LOMI  head</w:t>
            </w:r>
          </w:p>
        </w:tc>
        <w:tc>
          <w:tcPr>
            <w:tcW w:w="3021" w:type="dxa"/>
          </w:tcPr>
          <w:p w14:paraId="6DE0E3D0" w14:textId="49165720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 xml:space="preserve">0.012 </w:t>
            </w:r>
          </w:p>
        </w:tc>
      </w:tr>
      <w:tr w:rsidR="000E1397" w14:paraId="18D1059A" w14:textId="77777777" w:rsidTr="00991B08">
        <w:tc>
          <w:tcPr>
            <w:tcW w:w="3020" w:type="dxa"/>
          </w:tcPr>
          <w:p w14:paraId="7F1507A5" w14:textId="706ECAF4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ISS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 xml:space="preserve"> 28</w:t>
            </w:r>
          </w:p>
        </w:tc>
        <w:tc>
          <w:tcPr>
            <w:tcW w:w="3021" w:type="dxa"/>
          </w:tcPr>
          <w:p w14:paraId="64D34A29" w14:textId="656CE32E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0E1397" w14:paraId="24C41DD5" w14:textId="77777777" w:rsidTr="00991B08">
        <w:tc>
          <w:tcPr>
            <w:tcW w:w="3020" w:type="dxa"/>
          </w:tcPr>
          <w:p w14:paraId="1F03EA9B" w14:textId="67B36325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Emergency intervention type</w:t>
            </w:r>
          </w:p>
        </w:tc>
        <w:tc>
          <w:tcPr>
            <w:tcW w:w="3021" w:type="dxa"/>
          </w:tcPr>
          <w:p w14:paraId="744C0E0E" w14:textId="67EF78C0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&lt;0.011</w:t>
            </w:r>
          </w:p>
        </w:tc>
      </w:tr>
      <w:tr w:rsidR="000E1397" w14:paraId="60F74BC1" w14:textId="77777777" w:rsidTr="00991B08">
        <w:tc>
          <w:tcPr>
            <w:tcW w:w="3020" w:type="dxa"/>
          </w:tcPr>
          <w:p w14:paraId="64F66812" w14:textId="5F718C5C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Fall injury</w:t>
            </w:r>
          </w:p>
        </w:tc>
        <w:tc>
          <w:tcPr>
            <w:tcW w:w="3021" w:type="dxa"/>
          </w:tcPr>
          <w:p w14:paraId="07D712C2" w14:textId="336B4ADE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742</w:t>
            </w:r>
          </w:p>
        </w:tc>
      </w:tr>
      <w:tr w:rsidR="000E1397" w14:paraId="4FE8B878" w14:textId="77777777" w:rsidTr="00991B08">
        <w:tc>
          <w:tcPr>
            <w:tcW w:w="3020" w:type="dxa"/>
          </w:tcPr>
          <w:p w14:paraId="568BB1C1" w14:textId="63C6F783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Transport injury</w:t>
            </w:r>
          </w:p>
        </w:tc>
        <w:tc>
          <w:tcPr>
            <w:tcW w:w="3021" w:type="dxa"/>
          </w:tcPr>
          <w:p w14:paraId="482F0BE9" w14:textId="5AA2F931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544</w:t>
            </w:r>
          </w:p>
        </w:tc>
      </w:tr>
      <w:tr w:rsidR="000E1397" w14:paraId="618E080F" w14:textId="77777777" w:rsidTr="00991B08">
        <w:tc>
          <w:tcPr>
            <w:tcW w:w="3020" w:type="dxa"/>
          </w:tcPr>
          <w:p w14:paraId="40B8ABD6" w14:textId="64D5BC78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Weekday</w:t>
            </w:r>
          </w:p>
        </w:tc>
        <w:tc>
          <w:tcPr>
            <w:tcW w:w="3021" w:type="dxa"/>
          </w:tcPr>
          <w:p w14:paraId="07A50A6F" w14:textId="5DFAEA92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</w:tc>
      </w:tr>
      <w:tr w:rsidR="000E1397" w14:paraId="48C9A07D" w14:textId="77777777" w:rsidTr="00991B08">
        <w:tc>
          <w:tcPr>
            <w:tcW w:w="3020" w:type="dxa"/>
          </w:tcPr>
          <w:p w14:paraId="4D32369B" w14:textId="3CD690AF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3021" w:type="dxa"/>
          </w:tcPr>
          <w:p w14:paraId="1A65A723" w14:textId="1AE683F1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</w:tr>
      <w:tr w:rsidR="000E1397" w14:paraId="515EF938" w14:textId="77777777" w:rsidTr="00991B08">
        <w:tc>
          <w:tcPr>
            <w:tcW w:w="3020" w:type="dxa"/>
          </w:tcPr>
          <w:p w14:paraId="2F59A1DF" w14:textId="40407848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3021" w:type="dxa"/>
          </w:tcPr>
          <w:p w14:paraId="1CA3C23A" w14:textId="3490EF19" w:rsidR="000E1397" w:rsidRDefault="000E1397" w:rsidP="000E1397">
            <w:pPr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</w:tr>
    </w:tbl>
    <w:p w14:paraId="7C24A87C" w14:textId="77777777" w:rsidR="000E1397" w:rsidRDefault="000E1397">
      <w:pPr>
        <w:rPr>
          <w:lang w:val="en-US"/>
        </w:rPr>
      </w:pPr>
    </w:p>
    <w:p w14:paraId="75D75DAC" w14:textId="63CA9200" w:rsidR="000E1397" w:rsidRPr="009A47E4" w:rsidRDefault="009A47E4">
      <w:pPr>
        <w:rPr>
          <w:sz w:val="20"/>
          <w:szCs w:val="20"/>
          <w:lang w:val="en-US"/>
        </w:rPr>
      </w:pPr>
      <w:r w:rsidRPr="009A47E4">
        <w:rPr>
          <w:sz w:val="20"/>
          <w:szCs w:val="20"/>
          <w:lang w:val="en-US"/>
        </w:rPr>
        <w:t xml:space="preserve">Figure </w:t>
      </w:r>
      <w:r w:rsidR="000E1397" w:rsidRPr="009A47E4">
        <w:rPr>
          <w:sz w:val="20"/>
          <w:szCs w:val="20"/>
          <w:lang w:val="en-US"/>
        </w:rPr>
        <w:t>Legend</w:t>
      </w:r>
    </w:p>
    <w:p w14:paraId="2D577B9B" w14:textId="5B71A74E" w:rsidR="009A47E4" w:rsidRPr="009A47E4" w:rsidRDefault="009A47E4">
      <w:pPr>
        <w:rPr>
          <w:sz w:val="20"/>
          <w:szCs w:val="20"/>
          <w:lang w:val="en-US"/>
        </w:rPr>
      </w:pPr>
      <w:r w:rsidRPr="009A47E4">
        <w:rPr>
          <w:sz w:val="20"/>
          <w:szCs w:val="20"/>
          <w:lang w:val="en-US"/>
        </w:rPr>
        <w:t>LOMI= location of major injury</w:t>
      </w:r>
    </w:p>
    <w:p w14:paraId="21B5AC72" w14:textId="27B33E40" w:rsidR="000E1397" w:rsidRPr="009A47E4" w:rsidRDefault="009A47E4">
      <w:pPr>
        <w:rPr>
          <w:sz w:val="20"/>
          <w:szCs w:val="20"/>
          <w:lang w:val="en-US"/>
        </w:rPr>
      </w:pPr>
      <w:r w:rsidRPr="009A47E4">
        <w:rPr>
          <w:sz w:val="20"/>
          <w:szCs w:val="20"/>
          <w:lang w:val="en-US"/>
        </w:rPr>
        <w:t>GCS= Glasgow coma scale</w:t>
      </w:r>
    </w:p>
    <w:p w14:paraId="05856CD0" w14:textId="53DE2A86" w:rsidR="009A47E4" w:rsidRPr="009A47E4" w:rsidRDefault="009A47E4">
      <w:pPr>
        <w:rPr>
          <w:sz w:val="20"/>
          <w:szCs w:val="20"/>
          <w:lang w:val="en-US"/>
        </w:rPr>
      </w:pPr>
      <w:r w:rsidRPr="009A47E4">
        <w:rPr>
          <w:sz w:val="20"/>
          <w:szCs w:val="20"/>
          <w:lang w:val="en-US"/>
        </w:rPr>
        <w:t>RTS= Revised trauma score</w:t>
      </w:r>
    </w:p>
    <w:p w14:paraId="4FDA27C3" w14:textId="02ABD050" w:rsidR="000E1397" w:rsidRPr="009A47E4" w:rsidRDefault="009A47E4">
      <w:pPr>
        <w:rPr>
          <w:sz w:val="20"/>
          <w:szCs w:val="20"/>
          <w:lang w:val="en-US"/>
        </w:rPr>
      </w:pPr>
      <w:r w:rsidRPr="009A47E4">
        <w:rPr>
          <w:sz w:val="20"/>
          <w:szCs w:val="20"/>
          <w:lang w:val="en-US"/>
        </w:rPr>
        <w:t>BP= Systolic blood pressure</w:t>
      </w:r>
    </w:p>
    <w:p w14:paraId="130C63EE" w14:textId="77777777" w:rsidR="000E1397" w:rsidRDefault="000E1397">
      <w:pPr>
        <w:rPr>
          <w:lang w:val="en-US"/>
        </w:rPr>
      </w:pPr>
    </w:p>
    <w:p w14:paraId="1EC35F7C" w14:textId="77777777" w:rsidR="000E1397" w:rsidRDefault="000E1397">
      <w:pPr>
        <w:rPr>
          <w:lang w:val="en-US"/>
        </w:rPr>
      </w:pPr>
    </w:p>
    <w:p w14:paraId="62574716" w14:textId="77777777" w:rsidR="000E1397" w:rsidRDefault="000E1397">
      <w:pPr>
        <w:rPr>
          <w:lang w:val="en-US"/>
        </w:rPr>
      </w:pPr>
    </w:p>
    <w:p w14:paraId="795F34A9" w14:textId="77777777" w:rsidR="000E1397" w:rsidRDefault="000E1397">
      <w:pPr>
        <w:rPr>
          <w:lang w:val="en-US"/>
        </w:rPr>
      </w:pPr>
    </w:p>
    <w:p w14:paraId="0A65F03F" w14:textId="77777777" w:rsidR="000E1397" w:rsidRDefault="000E1397">
      <w:pPr>
        <w:rPr>
          <w:lang w:val="en-US"/>
        </w:rPr>
      </w:pPr>
    </w:p>
    <w:p w14:paraId="3683B34C" w14:textId="77777777" w:rsidR="000E1397" w:rsidRDefault="000E1397">
      <w:pPr>
        <w:rPr>
          <w:lang w:val="en-US"/>
        </w:rPr>
      </w:pPr>
    </w:p>
    <w:p w14:paraId="1E8F03B9" w14:textId="77777777" w:rsidR="000E1397" w:rsidRDefault="000E1397">
      <w:pPr>
        <w:rPr>
          <w:lang w:val="en-US"/>
        </w:rPr>
      </w:pPr>
    </w:p>
    <w:p w14:paraId="4BFF43FC" w14:textId="77777777" w:rsidR="000E1397" w:rsidRDefault="000E1397">
      <w:pPr>
        <w:rPr>
          <w:lang w:val="en-US"/>
        </w:rPr>
      </w:pPr>
    </w:p>
    <w:p w14:paraId="1BD4D578" w14:textId="77777777" w:rsidR="000E1397" w:rsidRDefault="000E1397">
      <w:pPr>
        <w:rPr>
          <w:lang w:val="en-US"/>
        </w:rPr>
      </w:pPr>
    </w:p>
    <w:p w14:paraId="6A6B8A1F" w14:textId="77777777" w:rsidR="000E1397" w:rsidRDefault="000E1397">
      <w:pPr>
        <w:rPr>
          <w:lang w:val="en-US"/>
        </w:rPr>
      </w:pPr>
    </w:p>
    <w:p w14:paraId="76180BC4" w14:textId="77777777" w:rsidR="000E1397" w:rsidRDefault="000E1397">
      <w:pPr>
        <w:rPr>
          <w:lang w:val="en-US"/>
        </w:rPr>
      </w:pPr>
    </w:p>
    <w:p w14:paraId="6E927072" w14:textId="77777777" w:rsidR="000E1397" w:rsidRDefault="000E1397">
      <w:pPr>
        <w:rPr>
          <w:lang w:val="en-US"/>
        </w:rPr>
      </w:pPr>
    </w:p>
    <w:p w14:paraId="651A26C6" w14:textId="77777777" w:rsidR="000E1397" w:rsidRDefault="000E1397">
      <w:pPr>
        <w:rPr>
          <w:lang w:val="en-US"/>
        </w:rPr>
      </w:pPr>
    </w:p>
    <w:p w14:paraId="556618EB" w14:textId="77777777" w:rsidR="000E1397" w:rsidRDefault="000E1397">
      <w:pPr>
        <w:rPr>
          <w:lang w:val="en-US"/>
        </w:rPr>
      </w:pPr>
    </w:p>
    <w:p w14:paraId="743F5F49" w14:textId="77777777" w:rsidR="000E1397" w:rsidRDefault="000E1397">
      <w:pPr>
        <w:rPr>
          <w:lang w:val="en-US"/>
        </w:rPr>
      </w:pPr>
    </w:p>
    <w:p w14:paraId="6DA7B140" w14:textId="77777777" w:rsidR="000E1397" w:rsidRDefault="000E1397">
      <w:pPr>
        <w:rPr>
          <w:lang w:val="en-US"/>
        </w:rPr>
      </w:pPr>
    </w:p>
    <w:p w14:paraId="233048C2" w14:textId="77777777" w:rsidR="000E1397" w:rsidRDefault="000E1397">
      <w:pPr>
        <w:rPr>
          <w:b/>
          <w:bCs/>
          <w:lang w:val="en-US"/>
        </w:rPr>
      </w:pPr>
    </w:p>
    <w:p w14:paraId="2E3BB251" w14:textId="77777777" w:rsidR="000E1397" w:rsidRDefault="000E1397">
      <w:pPr>
        <w:rPr>
          <w:b/>
          <w:bCs/>
          <w:lang w:val="en-US"/>
        </w:rPr>
      </w:pPr>
    </w:p>
    <w:p w14:paraId="3B3CAE00" w14:textId="77777777" w:rsidR="00772C38" w:rsidRPr="00772C38" w:rsidRDefault="00772C38" w:rsidP="00772C38">
      <w:pPr>
        <w:rPr>
          <w:lang w:val="en-US"/>
        </w:rPr>
      </w:pPr>
    </w:p>
    <w:p w14:paraId="4C952A77" w14:textId="77777777" w:rsidR="00861CB6" w:rsidRPr="00861CB6" w:rsidRDefault="00861CB6" w:rsidP="00861CB6">
      <w:pPr>
        <w:rPr>
          <w:lang w:val="en-US"/>
        </w:rPr>
      </w:pPr>
    </w:p>
    <w:p w14:paraId="7BD23DCC" w14:textId="77777777" w:rsidR="00E64274" w:rsidRPr="00E64274" w:rsidRDefault="00E64274" w:rsidP="00E64274">
      <w:pPr>
        <w:rPr>
          <w:lang w:val="en-US"/>
        </w:rPr>
      </w:pPr>
    </w:p>
    <w:p w14:paraId="3F769B07" w14:textId="77777777" w:rsidR="003D45FD" w:rsidRPr="00991B08" w:rsidRDefault="003D45FD">
      <w:pPr>
        <w:rPr>
          <w:lang w:val="en-US"/>
        </w:rPr>
      </w:pPr>
    </w:p>
    <w:sectPr w:rsidR="003D45FD" w:rsidRPr="00991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5FD"/>
    <w:rsid w:val="00003724"/>
    <w:rsid w:val="00013E3B"/>
    <w:rsid w:val="0001725E"/>
    <w:rsid w:val="00017AC9"/>
    <w:rsid w:val="00094E4C"/>
    <w:rsid w:val="00097FCF"/>
    <w:rsid w:val="000B494F"/>
    <w:rsid w:val="000C1B50"/>
    <w:rsid w:val="000C2B5C"/>
    <w:rsid w:val="000C601A"/>
    <w:rsid w:val="000C67CE"/>
    <w:rsid w:val="000E1397"/>
    <w:rsid w:val="000E4AE0"/>
    <w:rsid w:val="000E6B35"/>
    <w:rsid w:val="000E7B26"/>
    <w:rsid w:val="000F6920"/>
    <w:rsid w:val="001054BE"/>
    <w:rsid w:val="0011223E"/>
    <w:rsid w:val="00143753"/>
    <w:rsid w:val="001956CA"/>
    <w:rsid w:val="001957D2"/>
    <w:rsid w:val="001B1448"/>
    <w:rsid w:val="001C3F44"/>
    <w:rsid w:val="001D07F1"/>
    <w:rsid w:val="001E3749"/>
    <w:rsid w:val="0020120D"/>
    <w:rsid w:val="00282313"/>
    <w:rsid w:val="002907E4"/>
    <w:rsid w:val="0029378F"/>
    <w:rsid w:val="002A43F4"/>
    <w:rsid w:val="002B70DD"/>
    <w:rsid w:val="002D414A"/>
    <w:rsid w:val="002F3504"/>
    <w:rsid w:val="002F3B43"/>
    <w:rsid w:val="002F6738"/>
    <w:rsid w:val="00302CCD"/>
    <w:rsid w:val="00333DC8"/>
    <w:rsid w:val="00354A2C"/>
    <w:rsid w:val="00380B63"/>
    <w:rsid w:val="00384BDF"/>
    <w:rsid w:val="00385EEB"/>
    <w:rsid w:val="00393FCC"/>
    <w:rsid w:val="003A0225"/>
    <w:rsid w:val="003D45FD"/>
    <w:rsid w:val="003F0E19"/>
    <w:rsid w:val="00405D0A"/>
    <w:rsid w:val="00427AE1"/>
    <w:rsid w:val="00443566"/>
    <w:rsid w:val="00443D6B"/>
    <w:rsid w:val="00457D55"/>
    <w:rsid w:val="00467336"/>
    <w:rsid w:val="0047362D"/>
    <w:rsid w:val="004A53A3"/>
    <w:rsid w:val="004C302F"/>
    <w:rsid w:val="004C5D8F"/>
    <w:rsid w:val="004E294B"/>
    <w:rsid w:val="004E466C"/>
    <w:rsid w:val="004E4F56"/>
    <w:rsid w:val="004F312F"/>
    <w:rsid w:val="00504044"/>
    <w:rsid w:val="00504930"/>
    <w:rsid w:val="00507FE7"/>
    <w:rsid w:val="0053314B"/>
    <w:rsid w:val="005446D2"/>
    <w:rsid w:val="00560F12"/>
    <w:rsid w:val="005650FA"/>
    <w:rsid w:val="005839B1"/>
    <w:rsid w:val="0058657C"/>
    <w:rsid w:val="005B4FFB"/>
    <w:rsid w:val="005C7782"/>
    <w:rsid w:val="00601F70"/>
    <w:rsid w:val="00605418"/>
    <w:rsid w:val="00643C50"/>
    <w:rsid w:val="00676648"/>
    <w:rsid w:val="00676E23"/>
    <w:rsid w:val="006C09C9"/>
    <w:rsid w:val="006C4653"/>
    <w:rsid w:val="006C6D4D"/>
    <w:rsid w:val="006E4529"/>
    <w:rsid w:val="00713A34"/>
    <w:rsid w:val="007578A7"/>
    <w:rsid w:val="00772C38"/>
    <w:rsid w:val="00783986"/>
    <w:rsid w:val="007944F3"/>
    <w:rsid w:val="007B07ED"/>
    <w:rsid w:val="007B550C"/>
    <w:rsid w:val="007B698D"/>
    <w:rsid w:val="007D195B"/>
    <w:rsid w:val="007E4699"/>
    <w:rsid w:val="007F1E02"/>
    <w:rsid w:val="008262C9"/>
    <w:rsid w:val="0083642B"/>
    <w:rsid w:val="00837682"/>
    <w:rsid w:val="00843EF2"/>
    <w:rsid w:val="00854A0F"/>
    <w:rsid w:val="00861CB6"/>
    <w:rsid w:val="008638FA"/>
    <w:rsid w:val="00865C97"/>
    <w:rsid w:val="0088013C"/>
    <w:rsid w:val="00884B69"/>
    <w:rsid w:val="00893AEC"/>
    <w:rsid w:val="008A36F9"/>
    <w:rsid w:val="008D40AC"/>
    <w:rsid w:val="00905E92"/>
    <w:rsid w:val="009068FB"/>
    <w:rsid w:val="00920E24"/>
    <w:rsid w:val="00947CE7"/>
    <w:rsid w:val="00953515"/>
    <w:rsid w:val="00982714"/>
    <w:rsid w:val="0098391B"/>
    <w:rsid w:val="00991B08"/>
    <w:rsid w:val="009929F6"/>
    <w:rsid w:val="009A2B4B"/>
    <w:rsid w:val="009A47E4"/>
    <w:rsid w:val="009A5C30"/>
    <w:rsid w:val="009C09EA"/>
    <w:rsid w:val="009C0ECC"/>
    <w:rsid w:val="009C7A73"/>
    <w:rsid w:val="009E5F19"/>
    <w:rsid w:val="00A1114C"/>
    <w:rsid w:val="00A14320"/>
    <w:rsid w:val="00A368B0"/>
    <w:rsid w:val="00A42F55"/>
    <w:rsid w:val="00AB62B8"/>
    <w:rsid w:val="00AC136F"/>
    <w:rsid w:val="00AC7110"/>
    <w:rsid w:val="00AD4662"/>
    <w:rsid w:val="00AE7D68"/>
    <w:rsid w:val="00B06AF3"/>
    <w:rsid w:val="00B07EFD"/>
    <w:rsid w:val="00B12C15"/>
    <w:rsid w:val="00B1500B"/>
    <w:rsid w:val="00B26522"/>
    <w:rsid w:val="00B325A7"/>
    <w:rsid w:val="00B36A43"/>
    <w:rsid w:val="00B414F4"/>
    <w:rsid w:val="00B63F3B"/>
    <w:rsid w:val="00BD3CCD"/>
    <w:rsid w:val="00C45C1A"/>
    <w:rsid w:val="00C63FEC"/>
    <w:rsid w:val="00C71D1F"/>
    <w:rsid w:val="00C75160"/>
    <w:rsid w:val="00C853D2"/>
    <w:rsid w:val="00CA79C7"/>
    <w:rsid w:val="00CB4D4C"/>
    <w:rsid w:val="00CB6BC3"/>
    <w:rsid w:val="00CC5C82"/>
    <w:rsid w:val="00CD4A2C"/>
    <w:rsid w:val="00CE169C"/>
    <w:rsid w:val="00CE75DB"/>
    <w:rsid w:val="00CF7B69"/>
    <w:rsid w:val="00D01A2F"/>
    <w:rsid w:val="00D02084"/>
    <w:rsid w:val="00D02763"/>
    <w:rsid w:val="00D239DA"/>
    <w:rsid w:val="00D301E5"/>
    <w:rsid w:val="00D34192"/>
    <w:rsid w:val="00D4438E"/>
    <w:rsid w:val="00D4476F"/>
    <w:rsid w:val="00D54BCE"/>
    <w:rsid w:val="00D66953"/>
    <w:rsid w:val="00D66DC3"/>
    <w:rsid w:val="00D70067"/>
    <w:rsid w:val="00D72BB1"/>
    <w:rsid w:val="00D742F8"/>
    <w:rsid w:val="00D745C7"/>
    <w:rsid w:val="00D84C1C"/>
    <w:rsid w:val="00D938F1"/>
    <w:rsid w:val="00DA480F"/>
    <w:rsid w:val="00DE0F1A"/>
    <w:rsid w:val="00DF6CB6"/>
    <w:rsid w:val="00E07C78"/>
    <w:rsid w:val="00E24E4C"/>
    <w:rsid w:val="00E41564"/>
    <w:rsid w:val="00E44256"/>
    <w:rsid w:val="00E537F7"/>
    <w:rsid w:val="00E64274"/>
    <w:rsid w:val="00E732C6"/>
    <w:rsid w:val="00E738C8"/>
    <w:rsid w:val="00E85B39"/>
    <w:rsid w:val="00E93B90"/>
    <w:rsid w:val="00E97E1F"/>
    <w:rsid w:val="00EA48B5"/>
    <w:rsid w:val="00EA63C7"/>
    <w:rsid w:val="00EA6BA9"/>
    <w:rsid w:val="00EC7EA4"/>
    <w:rsid w:val="00ED2FC4"/>
    <w:rsid w:val="00ED4F81"/>
    <w:rsid w:val="00EE382B"/>
    <w:rsid w:val="00F0404D"/>
    <w:rsid w:val="00F34257"/>
    <w:rsid w:val="00F37346"/>
    <w:rsid w:val="00F377E5"/>
    <w:rsid w:val="00F4080A"/>
    <w:rsid w:val="00F562A4"/>
    <w:rsid w:val="00F62F45"/>
    <w:rsid w:val="00F710E4"/>
    <w:rsid w:val="00F81FC2"/>
    <w:rsid w:val="00F9450B"/>
    <w:rsid w:val="00FA2CDA"/>
    <w:rsid w:val="00FA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6A39C"/>
  <w15:chartTrackingRefBased/>
  <w15:docId w15:val="{7DA32E3E-4A81-404F-934F-28AE32D78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5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5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5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5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5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5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5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1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Thorsen</dc:creator>
  <cp:keywords/>
  <dc:description/>
  <cp:lastModifiedBy>Chorchill Tulabing</cp:lastModifiedBy>
  <cp:revision>4</cp:revision>
  <dcterms:created xsi:type="dcterms:W3CDTF">2024-11-08T10:40:00Z</dcterms:created>
  <dcterms:modified xsi:type="dcterms:W3CDTF">2025-05-06T04:36:00Z</dcterms:modified>
</cp:coreProperties>
</file>